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DB4" w:rsidRDefault="009A1DB4" w:rsidP="00C87797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/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>
      <w:pPr>
        <w:rPr>
          <w:rtl/>
        </w:rPr>
      </w:pPr>
    </w:p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9E07BB" w:rsidRDefault="009E07BB" w:rsidP="009E07BB"/>
    <w:p w:rsidR="003D4E24" w:rsidRDefault="003D4E24" w:rsidP="00930303"/>
    <w:p w:rsidR="00930303" w:rsidRDefault="00CA623E" w:rsidP="00930303">
      <w:r>
        <w:t>Table S7</w:t>
      </w:r>
      <w:bookmarkStart w:id="0" w:name="_GoBack"/>
      <w:bookmarkEnd w:id="0"/>
      <w:r w:rsidR="00930303">
        <w:t>. Detailed characteristics of the 18 included studies.</w:t>
      </w:r>
    </w:p>
    <w:p w:rsidR="003D4E24" w:rsidRDefault="003D4E24" w:rsidP="00930303"/>
    <w:tbl>
      <w:tblPr>
        <w:tblStyle w:val="TableGrid"/>
        <w:tblW w:w="11560" w:type="dxa"/>
        <w:tblInd w:w="-1109" w:type="dxa"/>
        <w:tblLook w:val="04A0" w:firstRow="1" w:lastRow="0" w:firstColumn="1" w:lastColumn="0" w:noHBand="0" w:noVBand="1"/>
      </w:tblPr>
      <w:tblGrid>
        <w:gridCol w:w="1257"/>
        <w:gridCol w:w="1197"/>
        <w:gridCol w:w="1061"/>
        <w:gridCol w:w="1056"/>
        <w:gridCol w:w="1067"/>
        <w:gridCol w:w="1060"/>
        <w:gridCol w:w="1060"/>
        <w:gridCol w:w="1060"/>
        <w:gridCol w:w="944"/>
        <w:gridCol w:w="899"/>
        <w:gridCol w:w="899"/>
      </w:tblGrid>
      <w:tr w:rsidR="003D4E24" w:rsidTr="003D4E24">
        <w:tc>
          <w:tcPr>
            <w:tcW w:w="1258" w:type="dxa"/>
          </w:tcPr>
          <w:p w:rsidR="003D4E24" w:rsidRDefault="003D4E24" w:rsidP="00297460">
            <w:r>
              <w:lastRenderedPageBreak/>
              <w:t>Author</w:t>
            </w:r>
          </w:p>
        </w:tc>
        <w:tc>
          <w:tcPr>
            <w:tcW w:w="1200" w:type="dxa"/>
          </w:tcPr>
          <w:p w:rsidR="003D4E24" w:rsidRDefault="003D4E24" w:rsidP="00297460">
            <w:r>
              <w:t>country</w:t>
            </w:r>
          </w:p>
        </w:tc>
        <w:tc>
          <w:tcPr>
            <w:tcW w:w="1061" w:type="dxa"/>
          </w:tcPr>
          <w:p w:rsidR="003D4E24" w:rsidRDefault="003D4E24" w:rsidP="00297460">
            <w:r>
              <w:t>Rejection</w:t>
            </w:r>
          </w:p>
          <w:p w:rsidR="003D4E24" w:rsidRDefault="003D4E24" w:rsidP="00297460">
            <w:r>
              <w:t>age</w:t>
            </w:r>
          </w:p>
        </w:tc>
        <w:tc>
          <w:tcPr>
            <w:tcW w:w="1056" w:type="dxa"/>
          </w:tcPr>
          <w:p w:rsidR="003D4E24" w:rsidRDefault="003D4E24" w:rsidP="00297460">
            <w:r>
              <w:t>Rejection</w:t>
            </w:r>
          </w:p>
          <w:p w:rsidR="003D4E24" w:rsidRDefault="003D4E24" w:rsidP="00297460">
            <w:r>
              <w:t>CIT</w:t>
            </w:r>
          </w:p>
        </w:tc>
        <w:tc>
          <w:tcPr>
            <w:tcW w:w="1060" w:type="dxa"/>
          </w:tcPr>
          <w:p w:rsidR="003D4E24" w:rsidRDefault="003D4E24" w:rsidP="00297460">
            <w:r>
              <w:t>Induction</w:t>
            </w:r>
          </w:p>
          <w:p w:rsidR="003D4E24" w:rsidRDefault="003D4E24" w:rsidP="00297460">
            <w:r>
              <w:t>therapy</w:t>
            </w:r>
          </w:p>
        </w:tc>
        <w:tc>
          <w:tcPr>
            <w:tcW w:w="1060" w:type="dxa"/>
          </w:tcPr>
          <w:p w:rsidR="003D4E24" w:rsidRDefault="003D4E24" w:rsidP="00297460">
            <w:r>
              <w:t>Rejection patient No.</w:t>
            </w:r>
          </w:p>
          <w:p w:rsidR="003D4E24" w:rsidRDefault="003D4E24" w:rsidP="00297460">
            <w:r>
              <w:t>2-week</w:t>
            </w:r>
          </w:p>
        </w:tc>
        <w:tc>
          <w:tcPr>
            <w:tcW w:w="1060" w:type="dxa"/>
          </w:tcPr>
          <w:p w:rsidR="003D4E24" w:rsidRDefault="003D4E24" w:rsidP="00297460">
            <w:r>
              <w:t xml:space="preserve">Rejection patient mean. </w:t>
            </w:r>
          </w:p>
          <w:p w:rsidR="003D4E24" w:rsidRDefault="003D4E24" w:rsidP="00297460">
            <w:r>
              <w:t>2-week</w:t>
            </w:r>
          </w:p>
        </w:tc>
        <w:tc>
          <w:tcPr>
            <w:tcW w:w="1060" w:type="dxa"/>
          </w:tcPr>
          <w:p w:rsidR="003D4E24" w:rsidRDefault="003D4E24" w:rsidP="00297460">
            <w:r>
              <w:t xml:space="preserve">Rejection patient SD. </w:t>
            </w:r>
          </w:p>
          <w:p w:rsidR="003D4E24" w:rsidRDefault="003D4E24" w:rsidP="00297460">
            <w:r>
              <w:t>2-week</w:t>
            </w:r>
          </w:p>
        </w:tc>
        <w:tc>
          <w:tcPr>
            <w:tcW w:w="945" w:type="dxa"/>
          </w:tcPr>
          <w:p w:rsidR="003D4E24" w:rsidRDefault="003D4E24" w:rsidP="00297460">
            <w:r>
              <w:t xml:space="preserve">Stable patient No. </w:t>
            </w:r>
          </w:p>
          <w:p w:rsidR="003D4E24" w:rsidRDefault="003D4E24" w:rsidP="00297460">
            <w:r>
              <w:t>2-week</w:t>
            </w:r>
          </w:p>
        </w:tc>
        <w:tc>
          <w:tcPr>
            <w:tcW w:w="900" w:type="dxa"/>
          </w:tcPr>
          <w:p w:rsidR="003D4E24" w:rsidRDefault="003D4E24" w:rsidP="00297460">
            <w:r>
              <w:t>Stable patient mean. 2-week</w:t>
            </w:r>
          </w:p>
        </w:tc>
        <w:tc>
          <w:tcPr>
            <w:tcW w:w="900" w:type="dxa"/>
          </w:tcPr>
          <w:p w:rsidR="003D4E24" w:rsidRDefault="003D4E24" w:rsidP="00297460">
            <w:r>
              <w:t xml:space="preserve">Stable patient SD. </w:t>
            </w:r>
          </w:p>
          <w:p w:rsidR="003D4E24" w:rsidRDefault="003D4E24" w:rsidP="00297460">
            <w:r>
              <w:t>2-week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Ayed et al.</w:t>
            </w:r>
          </w:p>
          <w:p w:rsidR="003D4E24" w:rsidRDefault="003D4E24" w:rsidP="00297460">
            <w:r>
              <w:t>(2006)</w:t>
            </w:r>
          </w:p>
        </w:tc>
        <w:tc>
          <w:tcPr>
            <w:tcW w:w="1200" w:type="dxa"/>
          </w:tcPr>
          <w:p w:rsidR="003D4E24" w:rsidRDefault="003D4E24" w:rsidP="00297460">
            <w:r>
              <w:t>Tunisia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  <w:p w:rsidR="003D4E24" w:rsidRDefault="003D4E24" w:rsidP="00297460"/>
        </w:tc>
        <w:tc>
          <w:tcPr>
            <w:tcW w:w="1060" w:type="dxa"/>
          </w:tcPr>
          <w:p w:rsidR="003D4E24" w:rsidRDefault="003D4E24" w:rsidP="00297460">
            <w:r>
              <w:t>18</w:t>
            </w:r>
          </w:p>
        </w:tc>
        <w:tc>
          <w:tcPr>
            <w:tcW w:w="1060" w:type="dxa"/>
          </w:tcPr>
          <w:p w:rsidR="003D4E24" w:rsidRDefault="003D4E24" w:rsidP="00297460">
            <w:r>
              <w:t>210.25</w:t>
            </w:r>
          </w:p>
        </w:tc>
        <w:tc>
          <w:tcPr>
            <w:tcW w:w="1060" w:type="dxa"/>
          </w:tcPr>
          <w:p w:rsidR="003D4E24" w:rsidRDefault="003D4E24" w:rsidP="00297460">
            <w:r>
              <w:t>66.5</w:t>
            </w:r>
          </w:p>
        </w:tc>
        <w:tc>
          <w:tcPr>
            <w:tcW w:w="945" w:type="dxa"/>
          </w:tcPr>
          <w:p w:rsidR="003D4E24" w:rsidRDefault="003D4E24" w:rsidP="00297460">
            <w:r>
              <w:t>34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59.37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39.06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Wang et al.</w:t>
            </w:r>
          </w:p>
          <w:p w:rsidR="003D4E24" w:rsidRDefault="003D4E24" w:rsidP="00297460">
            <w:r>
              <w:t>(2012)</w:t>
            </w:r>
          </w:p>
        </w:tc>
        <w:tc>
          <w:tcPr>
            <w:tcW w:w="1200" w:type="dxa"/>
          </w:tcPr>
          <w:p w:rsidR="003D4E24" w:rsidRDefault="003D4E24" w:rsidP="00297460">
            <w:r>
              <w:t>China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39</w:t>
            </w:r>
          </w:p>
        </w:tc>
        <w:tc>
          <w:tcPr>
            <w:tcW w:w="1060" w:type="dxa"/>
          </w:tcPr>
          <w:p w:rsidR="003D4E24" w:rsidRDefault="003D4E24" w:rsidP="00297460">
            <w:r>
              <w:t>20.2</w:t>
            </w:r>
          </w:p>
        </w:tc>
        <w:tc>
          <w:tcPr>
            <w:tcW w:w="1060" w:type="dxa"/>
          </w:tcPr>
          <w:p w:rsidR="003D4E24" w:rsidRDefault="003D4E24" w:rsidP="00297460">
            <w:r>
              <w:t>12.2</w:t>
            </w:r>
          </w:p>
        </w:tc>
        <w:tc>
          <w:tcPr>
            <w:tcW w:w="945" w:type="dxa"/>
          </w:tcPr>
          <w:p w:rsidR="003D4E24" w:rsidRDefault="003D4E24" w:rsidP="00297460">
            <w:r>
              <w:t>202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3.5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5.2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Hamer et al.</w:t>
            </w:r>
          </w:p>
          <w:p w:rsidR="003D4E24" w:rsidRDefault="003D4E24" w:rsidP="00297460">
            <w:r>
              <w:t>(2010)</w:t>
            </w:r>
          </w:p>
        </w:tc>
        <w:tc>
          <w:tcPr>
            <w:tcW w:w="1200" w:type="dxa"/>
          </w:tcPr>
          <w:p w:rsidR="003D4E24" w:rsidRDefault="003D4E24" w:rsidP="00297460">
            <w:r>
              <w:t>UK</w:t>
            </w:r>
          </w:p>
        </w:tc>
        <w:tc>
          <w:tcPr>
            <w:tcW w:w="1061" w:type="dxa"/>
          </w:tcPr>
          <w:p w:rsidR="003D4E24" w:rsidRDefault="003D4E24" w:rsidP="00297460">
            <w:r>
              <w:t>38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945" w:type="dxa"/>
          </w:tcPr>
          <w:p w:rsidR="003D4E24" w:rsidRDefault="003D4E24" w:rsidP="00297460">
            <w: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t>.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Wang et al.</w:t>
            </w:r>
          </w:p>
          <w:p w:rsidR="003D4E24" w:rsidRDefault="003D4E24" w:rsidP="00297460">
            <w:r>
              <w:t>(2007)</w:t>
            </w:r>
          </w:p>
        </w:tc>
        <w:tc>
          <w:tcPr>
            <w:tcW w:w="1200" w:type="dxa"/>
          </w:tcPr>
          <w:p w:rsidR="003D4E24" w:rsidRDefault="003D4E24" w:rsidP="00297460">
            <w:r>
              <w:t>China</w:t>
            </w:r>
          </w:p>
        </w:tc>
        <w:tc>
          <w:tcPr>
            <w:tcW w:w="1061" w:type="dxa"/>
          </w:tcPr>
          <w:p w:rsidR="003D4E24" w:rsidRDefault="003D4E24" w:rsidP="00297460">
            <w:r>
              <w:t>39</w:t>
            </w:r>
          </w:p>
        </w:tc>
        <w:tc>
          <w:tcPr>
            <w:tcW w:w="1056" w:type="dxa"/>
          </w:tcPr>
          <w:p w:rsidR="003D4E24" w:rsidRDefault="003D4E24" w:rsidP="00297460">
            <w:r>
              <w:t>9.1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11</w:t>
            </w:r>
          </w:p>
        </w:tc>
        <w:tc>
          <w:tcPr>
            <w:tcW w:w="1060" w:type="dxa"/>
          </w:tcPr>
          <w:p w:rsidR="003D4E24" w:rsidRDefault="003D4E24" w:rsidP="00297460">
            <w:r>
              <w:t>18</w:t>
            </w:r>
          </w:p>
        </w:tc>
        <w:tc>
          <w:tcPr>
            <w:tcW w:w="1060" w:type="dxa"/>
          </w:tcPr>
          <w:p w:rsidR="003D4E24" w:rsidRDefault="003D4E24" w:rsidP="00297460">
            <w:r>
              <w:t>10</w:t>
            </w:r>
          </w:p>
        </w:tc>
        <w:tc>
          <w:tcPr>
            <w:tcW w:w="945" w:type="dxa"/>
          </w:tcPr>
          <w:p w:rsidR="003D4E24" w:rsidRDefault="003D4E24" w:rsidP="00297460">
            <w:r>
              <w:t>59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8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0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Dong et al.</w:t>
            </w:r>
          </w:p>
          <w:p w:rsidR="003D4E24" w:rsidRDefault="003D4E24" w:rsidP="00297460">
            <w:r>
              <w:t>(2006)</w:t>
            </w:r>
          </w:p>
        </w:tc>
        <w:tc>
          <w:tcPr>
            <w:tcW w:w="1200" w:type="dxa"/>
          </w:tcPr>
          <w:p w:rsidR="003D4E24" w:rsidRDefault="003D4E24" w:rsidP="00297460">
            <w:r>
              <w:t>China</w:t>
            </w:r>
          </w:p>
        </w:tc>
        <w:tc>
          <w:tcPr>
            <w:tcW w:w="1061" w:type="dxa"/>
          </w:tcPr>
          <w:p w:rsidR="003D4E24" w:rsidRDefault="003D4E24" w:rsidP="00297460">
            <w:r>
              <w:t>38</w:t>
            </w:r>
          </w:p>
        </w:tc>
        <w:tc>
          <w:tcPr>
            <w:tcW w:w="1056" w:type="dxa"/>
          </w:tcPr>
          <w:p w:rsidR="003D4E24" w:rsidRDefault="003D4E24" w:rsidP="00297460">
            <w:r>
              <w:t>8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49</w:t>
            </w:r>
          </w:p>
        </w:tc>
        <w:tc>
          <w:tcPr>
            <w:tcW w:w="1060" w:type="dxa"/>
          </w:tcPr>
          <w:p w:rsidR="003D4E24" w:rsidRDefault="003D4E24" w:rsidP="00297460">
            <w:r>
              <w:t>10</w:t>
            </w:r>
          </w:p>
        </w:tc>
        <w:tc>
          <w:tcPr>
            <w:tcW w:w="1060" w:type="dxa"/>
          </w:tcPr>
          <w:p w:rsidR="003D4E24" w:rsidRDefault="003D4E24" w:rsidP="00297460">
            <w:r>
              <w:t>6</w:t>
            </w:r>
          </w:p>
        </w:tc>
        <w:tc>
          <w:tcPr>
            <w:tcW w:w="945" w:type="dxa"/>
          </w:tcPr>
          <w:p w:rsidR="003D4E24" w:rsidRDefault="003D4E24" w:rsidP="00297460">
            <w:r>
              <w:t>171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9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5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Slavcev et al.</w:t>
            </w:r>
          </w:p>
          <w:p w:rsidR="003D4E24" w:rsidRDefault="003D4E24" w:rsidP="00297460">
            <w:r>
              <w:t>(2005)</w:t>
            </w:r>
          </w:p>
        </w:tc>
        <w:tc>
          <w:tcPr>
            <w:tcW w:w="1200" w:type="dxa"/>
          </w:tcPr>
          <w:p w:rsidR="003D4E24" w:rsidRDefault="003D4E24" w:rsidP="00297460">
            <w:r>
              <w:t>Czech Republic</w:t>
            </w:r>
          </w:p>
        </w:tc>
        <w:tc>
          <w:tcPr>
            <w:tcW w:w="1061" w:type="dxa"/>
          </w:tcPr>
          <w:p w:rsidR="003D4E24" w:rsidRDefault="003D4E24" w:rsidP="00297460">
            <w:r>
              <w:t>46</w:t>
            </w:r>
          </w:p>
        </w:tc>
        <w:tc>
          <w:tcPr>
            <w:tcW w:w="1056" w:type="dxa"/>
          </w:tcPr>
          <w:p w:rsidR="003D4E24" w:rsidRDefault="003D4E24" w:rsidP="00297460">
            <w:r>
              <w:t>18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24</w:t>
            </w:r>
          </w:p>
        </w:tc>
        <w:tc>
          <w:tcPr>
            <w:tcW w:w="1060" w:type="dxa"/>
          </w:tcPr>
          <w:p w:rsidR="003D4E24" w:rsidRDefault="003D4E24" w:rsidP="00297460">
            <w:r>
              <w:t>62.9</w:t>
            </w:r>
          </w:p>
        </w:tc>
        <w:tc>
          <w:tcPr>
            <w:tcW w:w="1060" w:type="dxa"/>
          </w:tcPr>
          <w:p w:rsidR="003D4E24" w:rsidRDefault="003D4E24" w:rsidP="00297460">
            <w:r>
              <w:t>60.1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93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31.2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24.7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Solgi et al.</w:t>
            </w:r>
          </w:p>
          <w:p w:rsidR="003D4E24" w:rsidRDefault="003D4E24" w:rsidP="00297460">
            <w:r>
              <w:t>(2012)</w:t>
            </w:r>
          </w:p>
        </w:tc>
        <w:tc>
          <w:tcPr>
            <w:tcW w:w="1200" w:type="dxa"/>
          </w:tcPr>
          <w:p w:rsidR="003D4E24" w:rsidRDefault="003D4E24" w:rsidP="00297460">
            <w:r>
              <w:t>Iran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9</w:t>
            </w:r>
          </w:p>
        </w:tc>
        <w:tc>
          <w:tcPr>
            <w:tcW w:w="1060" w:type="dxa"/>
          </w:tcPr>
          <w:p w:rsidR="003D4E24" w:rsidRDefault="003D4E24" w:rsidP="00297460">
            <w:r>
              <w:t>46.6</w:t>
            </w:r>
          </w:p>
        </w:tc>
        <w:tc>
          <w:tcPr>
            <w:tcW w:w="1060" w:type="dxa"/>
          </w:tcPr>
          <w:p w:rsidR="003D4E24" w:rsidRDefault="003D4E24" w:rsidP="00297460">
            <w:r>
              <w:t>31.8</w:t>
            </w:r>
          </w:p>
        </w:tc>
        <w:tc>
          <w:tcPr>
            <w:tcW w:w="945" w:type="dxa"/>
          </w:tcPr>
          <w:p w:rsidR="003D4E24" w:rsidRDefault="003D4E24" w:rsidP="00297460">
            <w:r>
              <w:t>31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7.8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42.87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Holanda et al.</w:t>
            </w:r>
          </w:p>
          <w:p w:rsidR="003D4E24" w:rsidRDefault="003D4E24" w:rsidP="00297460">
            <w:r>
              <w:t xml:space="preserve"> (2018)</w:t>
            </w:r>
          </w:p>
        </w:tc>
        <w:tc>
          <w:tcPr>
            <w:tcW w:w="1200" w:type="dxa"/>
          </w:tcPr>
          <w:p w:rsidR="003D4E24" w:rsidRDefault="003D4E24" w:rsidP="00297460">
            <w:r>
              <w:t>Brazil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18</w:t>
            </w:r>
          </w:p>
        </w:tc>
        <w:tc>
          <w:tcPr>
            <w:tcW w:w="1060" w:type="dxa"/>
          </w:tcPr>
          <w:p w:rsidR="003D4E24" w:rsidRDefault="003D4E24" w:rsidP="00297460">
            <w:r>
              <w:t>58.1</w:t>
            </w:r>
          </w:p>
        </w:tc>
        <w:tc>
          <w:tcPr>
            <w:tcW w:w="1060" w:type="dxa"/>
          </w:tcPr>
          <w:p w:rsidR="003D4E24" w:rsidRDefault="003D4E24" w:rsidP="00297460">
            <w:r>
              <w:t>56.6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55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58.9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53.2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Halim et al.</w:t>
            </w:r>
          </w:p>
          <w:p w:rsidR="003D4E24" w:rsidRDefault="003D4E24" w:rsidP="00297460">
            <w:r>
              <w:t>(2010)</w:t>
            </w:r>
          </w:p>
        </w:tc>
        <w:tc>
          <w:tcPr>
            <w:tcW w:w="1200" w:type="dxa"/>
          </w:tcPr>
          <w:p w:rsidR="003D4E24" w:rsidRDefault="003D4E24" w:rsidP="00297460">
            <w:r>
              <w:t>Kuwait</w:t>
            </w:r>
          </w:p>
        </w:tc>
        <w:tc>
          <w:tcPr>
            <w:tcW w:w="1061" w:type="dxa"/>
          </w:tcPr>
          <w:p w:rsidR="003D4E24" w:rsidRDefault="003D4E24" w:rsidP="00297460">
            <w:r>
              <w:t>45</w:t>
            </w:r>
          </w:p>
        </w:tc>
        <w:tc>
          <w:tcPr>
            <w:tcW w:w="1056" w:type="dxa"/>
          </w:tcPr>
          <w:p w:rsidR="003D4E24" w:rsidRDefault="003D4E24" w:rsidP="00297460">
            <w:r>
              <w:t>2.9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9</w:t>
            </w:r>
          </w:p>
        </w:tc>
        <w:tc>
          <w:tcPr>
            <w:tcW w:w="1060" w:type="dxa"/>
          </w:tcPr>
          <w:p w:rsidR="003D4E24" w:rsidRDefault="003D4E24" w:rsidP="00297460">
            <w:r>
              <w:t>22.5</w:t>
            </w:r>
          </w:p>
        </w:tc>
        <w:tc>
          <w:tcPr>
            <w:tcW w:w="1060" w:type="dxa"/>
          </w:tcPr>
          <w:p w:rsidR="003D4E24" w:rsidRDefault="003D4E24" w:rsidP="00297460">
            <w:r>
              <w:t>8</w:t>
            </w:r>
          </w:p>
        </w:tc>
        <w:tc>
          <w:tcPr>
            <w:tcW w:w="945" w:type="dxa"/>
          </w:tcPr>
          <w:p w:rsidR="003D4E24" w:rsidRDefault="003D4E24" w:rsidP="00297460">
            <w:r>
              <w:t>28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33.7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24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Solgi et al.</w:t>
            </w:r>
          </w:p>
          <w:p w:rsidR="003D4E24" w:rsidRDefault="003D4E24" w:rsidP="00297460">
            <w:r>
              <w:t>(2009)</w:t>
            </w:r>
          </w:p>
        </w:tc>
        <w:tc>
          <w:tcPr>
            <w:tcW w:w="1200" w:type="dxa"/>
          </w:tcPr>
          <w:p w:rsidR="003D4E24" w:rsidRDefault="003D4E24" w:rsidP="00297460">
            <w:r>
              <w:t>Iran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6</w:t>
            </w:r>
          </w:p>
        </w:tc>
        <w:tc>
          <w:tcPr>
            <w:tcW w:w="1060" w:type="dxa"/>
          </w:tcPr>
          <w:p w:rsidR="003D4E24" w:rsidRDefault="003D4E24" w:rsidP="00297460">
            <w:r>
              <w:t>37.5</w:t>
            </w:r>
          </w:p>
        </w:tc>
        <w:tc>
          <w:tcPr>
            <w:tcW w:w="1060" w:type="dxa"/>
          </w:tcPr>
          <w:p w:rsidR="003D4E24" w:rsidRDefault="003D4E24" w:rsidP="00297460">
            <w:r>
              <w:t>43.8</w:t>
            </w:r>
          </w:p>
        </w:tc>
        <w:tc>
          <w:tcPr>
            <w:tcW w:w="945" w:type="dxa"/>
          </w:tcPr>
          <w:p w:rsidR="003D4E24" w:rsidRDefault="003D4E24" w:rsidP="00297460">
            <w:r>
              <w:t>14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1.7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7.4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Yang et al.</w:t>
            </w:r>
          </w:p>
          <w:p w:rsidR="003D4E24" w:rsidRDefault="003D4E24" w:rsidP="00297460">
            <w:r>
              <w:t>(2008)</w:t>
            </w:r>
          </w:p>
        </w:tc>
        <w:tc>
          <w:tcPr>
            <w:tcW w:w="1200" w:type="dxa"/>
          </w:tcPr>
          <w:p w:rsidR="003D4E24" w:rsidRDefault="003D4E24" w:rsidP="00297460">
            <w:r>
              <w:t>China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Abbas et al.</w:t>
            </w:r>
          </w:p>
          <w:p w:rsidR="003D4E24" w:rsidRDefault="003D4E24" w:rsidP="00297460">
            <w:r>
              <w:t>(2009)</w:t>
            </w:r>
          </w:p>
        </w:tc>
        <w:tc>
          <w:tcPr>
            <w:tcW w:w="1200" w:type="dxa"/>
          </w:tcPr>
          <w:p w:rsidR="003D4E24" w:rsidRDefault="003D4E24" w:rsidP="00297460">
            <w:r>
              <w:t>Pakistan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8</w:t>
            </w:r>
          </w:p>
        </w:tc>
        <w:tc>
          <w:tcPr>
            <w:tcW w:w="1060" w:type="dxa"/>
          </w:tcPr>
          <w:p w:rsidR="003D4E24" w:rsidRDefault="003D4E24" w:rsidP="00297460">
            <w:r>
              <w:t>37.75</w:t>
            </w:r>
          </w:p>
        </w:tc>
        <w:tc>
          <w:tcPr>
            <w:tcW w:w="1060" w:type="dxa"/>
          </w:tcPr>
          <w:p w:rsidR="003D4E24" w:rsidRDefault="003D4E24" w:rsidP="00297460">
            <w:r>
              <w:t>40.9</w:t>
            </w:r>
          </w:p>
        </w:tc>
        <w:tc>
          <w:tcPr>
            <w:tcW w:w="945" w:type="dxa"/>
          </w:tcPr>
          <w:p w:rsidR="003D4E24" w:rsidRDefault="003D4E24" w:rsidP="00297460">
            <w:r>
              <w:t>42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22.04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21.25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Trailin et al.</w:t>
            </w:r>
          </w:p>
          <w:p w:rsidR="003D4E24" w:rsidRDefault="003D4E24" w:rsidP="00297460">
            <w:r>
              <w:t>(2017)</w:t>
            </w:r>
          </w:p>
        </w:tc>
        <w:tc>
          <w:tcPr>
            <w:tcW w:w="1200" w:type="dxa"/>
          </w:tcPr>
          <w:p w:rsidR="003D4E24" w:rsidRDefault="003D4E24" w:rsidP="00297460">
            <w:r>
              <w:t>Ukraine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Domingues et al. (2009)</w:t>
            </w:r>
          </w:p>
          <w:p w:rsidR="003D4E24" w:rsidRDefault="003D4E24" w:rsidP="00297460"/>
        </w:tc>
        <w:tc>
          <w:tcPr>
            <w:tcW w:w="1200" w:type="dxa"/>
          </w:tcPr>
          <w:p w:rsidR="003D4E24" w:rsidRDefault="003D4E24" w:rsidP="00297460">
            <w:r>
              <w:t>Brazil</w:t>
            </w:r>
          </w:p>
        </w:tc>
        <w:tc>
          <w:tcPr>
            <w:tcW w:w="1061" w:type="dxa"/>
          </w:tcPr>
          <w:p w:rsidR="003D4E24" w:rsidRDefault="003D4E24" w:rsidP="00297460">
            <w:r>
              <w:t>34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13</w:t>
            </w:r>
          </w:p>
        </w:tc>
        <w:tc>
          <w:tcPr>
            <w:tcW w:w="1060" w:type="dxa"/>
          </w:tcPr>
          <w:p w:rsidR="003D4E24" w:rsidRDefault="003D4E24" w:rsidP="00297460">
            <w:r>
              <w:t>71.25</w:t>
            </w:r>
          </w:p>
        </w:tc>
        <w:tc>
          <w:tcPr>
            <w:tcW w:w="1060" w:type="dxa"/>
          </w:tcPr>
          <w:p w:rsidR="003D4E24" w:rsidRDefault="003D4E24" w:rsidP="00297460">
            <w:r>
              <w:t>30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32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63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83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Kamali et al.</w:t>
            </w:r>
          </w:p>
          <w:p w:rsidR="003D4E24" w:rsidRDefault="003D4E24" w:rsidP="00297460">
            <w:r>
              <w:t>(2009)</w:t>
            </w:r>
          </w:p>
        </w:tc>
        <w:tc>
          <w:tcPr>
            <w:tcW w:w="1200" w:type="dxa"/>
          </w:tcPr>
          <w:p w:rsidR="003D4E24" w:rsidRDefault="003D4E24" w:rsidP="00297460">
            <w:r>
              <w:t>Iran</w:t>
            </w:r>
          </w:p>
        </w:tc>
        <w:tc>
          <w:tcPr>
            <w:tcW w:w="1061" w:type="dxa"/>
          </w:tcPr>
          <w:p w:rsidR="003D4E24" w:rsidRDefault="003D4E24" w:rsidP="00297460">
            <w:r>
              <w:t>39.8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8</w:t>
            </w:r>
          </w:p>
        </w:tc>
        <w:tc>
          <w:tcPr>
            <w:tcW w:w="1060" w:type="dxa"/>
          </w:tcPr>
          <w:p w:rsidR="003D4E24" w:rsidRDefault="003D4E24" w:rsidP="00297460">
            <w:r>
              <w:t>28.3</w:t>
            </w:r>
          </w:p>
        </w:tc>
        <w:tc>
          <w:tcPr>
            <w:tcW w:w="1060" w:type="dxa"/>
          </w:tcPr>
          <w:p w:rsidR="003D4E24" w:rsidRDefault="003D4E24" w:rsidP="00297460">
            <w:r>
              <w:t>5.2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65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9.8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4.7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Sengul et al.</w:t>
            </w:r>
          </w:p>
          <w:p w:rsidR="003D4E24" w:rsidRDefault="003D4E24" w:rsidP="00297460">
            <w:r>
              <w:t>(2006)</w:t>
            </w:r>
          </w:p>
        </w:tc>
        <w:tc>
          <w:tcPr>
            <w:tcW w:w="1200" w:type="dxa"/>
          </w:tcPr>
          <w:p w:rsidR="003D4E24" w:rsidRDefault="003D4E24" w:rsidP="00297460">
            <w:pPr>
              <w:tabs>
                <w:tab w:val="center" w:pos="666"/>
              </w:tabs>
            </w:pPr>
            <w:r>
              <w:t>Turkey</w:t>
            </w:r>
          </w:p>
        </w:tc>
        <w:tc>
          <w:tcPr>
            <w:tcW w:w="1061" w:type="dxa"/>
          </w:tcPr>
          <w:p w:rsidR="003D4E24" w:rsidRDefault="003D4E24" w:rsidP="00297460">
            <w:r>
              <w:t>34</w:t>
            </w:r>
          </w:p>
        </w:tc>
        <w:tc>
          <w:tcPr>
            <w:tcW w:w="1056" w:type="dxa"/>
          </w:tcPr>
          <w:p w:rsidR="003D4E24" w:rsidRDefault="003D4E24" w:rsidP="00297460">
            <w:r>
              <w:t>14</w:t>
            </w:r>
          </w:p>
        </w:tc>
        <w:tc>
          <w:tcPr>
            <w:tcW w:w="1060" w:type="dxa"/>
          </w:tcPr>
          <w:p w:rsidR="003D4E24" w:rsidRDefault="003D4E24" w:rsidP="00297460">
            <w:r>
              <w:t>Yes</w:t>
            </w:r>
          </w:p>
        </w:tc>
        <w:tc>
          <w:tcPr>
            <w:tcW w:w="1060" w:type="dxa"/>
          </w:tcPr>
          <w:p w:rsidR="003D4E24" w:rsidRDefault="003D4E24" w:rsidP="00297460">
            <w:r>
              <w:t>8</w:t>
            </w:r>
          </w:p>
        </w:tc>
        <w:tc>
          <w:tcPr>
            <w:tcW w:w="1060" w:type="dxa"/>
          </w:tcPr>
          <w:p w:rsidR="003D4E24" w:rsidRDefault="003D4E24" w:rsidP="00297460">
            <w:r>
              <w:t>53.3</w:t>
            </w:r>
          </w:p>
        </w:tc>
        <w:tc>
          <w:tcPr>
            <w:tcW w:w="1060" w:type="dxa"/>
          </w:tcPr>
          <w:p w:rsidR="003D4E24" w:rsidRDefault="003D4E24" w:rsidP="00297460">
            <w:r>
              <w:t>33.1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42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35.5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17.5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t>Nafar et al.</w:t>
            </w:r>
          </w:p>
          <w:p w:rsidR="003D4E24" w:rsidRDefault="003D4E24" w:rsidP="00297460">
            <w:r>
              <w:t>(2009)</w:t>
            </w:r>
          </w:p>
        </w:tc>
        <w:tc>
          <w:tcPr>
            <w:tcW w:w="1200" w:type="dxa"/>
          </w:tcPr>
          <w:p w:rsidR="003D4E24" w:rsidRDefault="003D4E24" w:rsidP="00297460">
            <w:r>
              <w:t>Iran</w:t>
            </w:r>
          </w:p>
        </w:tc>
        <w:tc>
          <w:tcPr>
            <w:tcW w:w="1061" w:type="dxa"/>
          </w:tcPr>
          <w:p w:rsidR="003D4E24" w:rsidRDefault="003D4E24" w:rsidP="00297460">
            <w:r>
              <w:t>.</w:t>
            </w:r>
          </w:p>
        </w:tc>
        <w:tc>
          <w:tcPr>
            <w:tcW w:w="1056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</w:tr>
      <w:tr w:rsidR="003D4E24" w:rsidTr="003D4E24">
        <w:tc>
          <w:tcPr>
            <w:tcW w:w="1258" w:type="dxa"/>
          </w:tcPr>
          <w:p w:rsidR="003D4E24" w:rsidRDefault="003D4E24" w:rsidP="00297460">
            <w:r>
              <w:lastRenderedPageBreak/>
              <w:t>Azarpira et al.</w:t>
            </w:r>
          </w:p>
          <w:p w:rsidR="003D4E24" w:rsidRDefault="003D4E24" w:rsidP="00297460">
            <w:r>
              <w:t>(2010)</w:t>
            </w:r>
          </w:p>
        </w:tc>
        <w:tc>
          <w:tcPr>
            <w:tcW w:w="1200" w:type="dxa"/>
          </w:tcPr>
          <w:p w:rsidR="003D4E24" w:rsidRDefault="003D4E24" w:rsidP="00297460">
            <w:r>
              <w:t>Iran</w:t>
            </w:r>
          </w:p>
        </w:tc>
        <w:tc>
          <w:tcPr>
            <w:tcW w:w="1061" w:type="dxa"/>
          </w:tcPr>
          <w:p w:rsidR="003D4E24" w:rsidRDefault="003D4E24" w:rsidP="00297460">
            <w:r>
              <w:t>32.69</w:t>
            </w:r>
          </w:p>
        </w:tc>
        <w:tc>
          <w:tcPr>
            <w:tcW w:w="1056" w:type="dxa"/>
          </w:tcPr>
          <w:p w:rsidR="003D4E24" w:rsidRDefault="003D4E24" w:rsidP="00297460">
            <w:r>
              <w:t>10.5</w:t>
            </w:r>
          </w:p>
        </w:tc>
        <w:tc>
          <w:tcPr>
            <w:tcW w:w="1060" w:type="dxa"/>
          </w:tcPr>
          <w:p w:rsidR="003D4E24" w:rsidRDefault="003D4E24" w:rsidP="00297460">
            <w:r>
              <w:t>None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r>
              <w:t>.</w:t>
            </w:r>
          </w:p>
        </w:tc>
        <w:tc>
          <w:tcPr>
            <w:tcW w:w="1060" w:type="dxa"/>
          </w:tcPr>
          <w:p w:rsidR="003D4E24" w:rsidRDefault="003D4E24" w:rsidP="00297460">
            <w:pPr>
              <w:rPr>
                <w:rtl/>
                <w:lang w:bidi="fa-IR"/>
              </w:rPr>
            </w:pPr>
            <w:r>
              <w:t>.</w:t>
            </w:r>
          </w:p>
        </w:tc>
        <w:tc>
          <w:tcPr>
            <w:tcW w:w="945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  <w:tc>
          <w:tcPr>
            <w:tcW w:w="900" w:type="dxa"/>
          </w:tcPr>
          <w:p w:rsidR="003D4E24" w:rsidRDefault="003D4E24" w:rsidP="00297460">
            <w:r>
              <w:rPr>
                <w:rFonts w:hint="cs"/>
                <w:rtl/>
              </w:rPr>
              <w:t>.</w:t>
            </w:r>
          </w:p>
        </w:tc>
      </w:tr>
    </w:tbl>
    <w:p w:rsidR="003D4E24" w:rsidRDefault="003D4E24" w:rsidP="00930303"/>
    <w:tbl>
      <w:tblPr>
        <w:tblStyle w:val="TableGrid"/>
        <w:tblpPr w:leftFromText="180" w:rightFromText="180" w:vertAnchor="page" w:horzAnchor="margin" w:tblpXSpec="center" w:tblpY="3985"/>
        <w:tblW w:w="7183" w:type="dxa"/>
        <w:tblLook w:val="04A0" w:firstRow="1" w:lastRow="0" w:firstColumn="1" w:lastColumn="0" w:noHBand="0" w:noVBand="1"/>
      </w:tblPr>
      <w:tblGrid>
        <w:gridCol w:w="1258"/>
        <w:gridCol w:w="1060"/>
        <w:gridCol w:w="1060"/>
        <w:gridCol w:w="1060"/>
        <w:gridCol w:w="945"/>
        <w:gridCol w:w="900"/>
        <w:gridCol w:w="900"/>
      </w:tblGrid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Autho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Rejection patient No.</w:t>
            </w:r>
          </w:p>
          <w:p w:rsidR="003D4E24" w:rsidRDefault="003D4E24" w:rsidP="003D4E24">
            <w:r>
              <w:rPr>
                <w:rtl/>
              </w:rPr>
              <w:t>3</w:t>
            </w:r>
            <w:r>
              <w:t>-wee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mean. </w:t>
            </w:r>
          </w:p>
          <w:p w:rsidR="003D4E24" w:rsidRDefault="003D4E24" w:rsidP="003D4E24">
            <w:r>
              <w:rPr>
                <w:rtl/>
              </w:rPr>
              <w:t>3</w:t>
            </w:r>
            <w:r>
              <w:t>-wee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SD. </w:t>
            </w:r>
          </w:p>
          <w:p w:rsidR="003D4E24" w:rsidRDefault="003D4E24" w:rsidP="003D4E24">
            <w:r>
              <w:rPr>
                <w:rtl/>
              </w:rPr>
              <w:t>3</w:t>
            </w:r>
            <w:r>
              <w:t>-week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No. </w:t>
            </w:r>
          </w:p>
          <w:p w:rsidR="003D4E24" w:rsidRDefault="003D4E24" w:rsidP="003D4E24">
            <w:r>
              <w:rPr>
                <w:rtl/>
              </w:rPr>
              <w:t>3</w:t>
            </w:r>
            <w:r>
              <w:t>-wee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mean. </w:t>
            </w:r>
            <w:r>
              <w:rPr>
                <w:rtl/>
              </w:rPr>
              <w:t>3</w:t>
            </w:r>
            <w:r>
              <w:t>-wee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SD. </w:t>
            </w:r>
          </w:p>
          <w:p w:rsidR="003D4E24" w:rsidRDefault="003D4E24" w:rsidP="003D4E24">
            <w:r>
              <w:rPr>
                <w:rtl/>
              </w:rPr>
              <w:t>3</w:t>
            </w:r>
            <w:r>
              <w:t>-week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Wang et al.</w:t>
            </w:r>
          </w:p>
          <w:p w:rsidR="003D4E24" w:rsidRDefault="003D4E24" w:rsidP="003D4E24">
            <w:r>
              <w:t>(2007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1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Halim et al.</w:t>
            </w:r>
          </w:p>
          <w:p w:rsidR="003D4E24" w:rsidRDefault="003D4E24" w:rsidP="003D4E24">
            <w:r>
              <w:t>(201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19.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2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10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Domingues et al. (2009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</w:t>
            </w:r>
            <w:r>
              <w:rPr>
                <w:rtl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62.7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33.2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20</w:t>
            </w:r>
          </w:p>
        </w:tc>
      </w:tr>
    </w:tbl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tbl>
      <w:tblPr>
        <w:tblStyle w:val="TableGrid"/>
        <w:tblpPr w:leftFromText="180" w:rightFromText="180" w:vertAnchor="page" w:horzAnchor="margin" w:tblpXSpec="center" w:tblpY="7669"/>
        <w:tblW w:w="7183" w:type="dxa"/>
        <w:tblLook w:val="04A0" w:firstRow="1" w:lastRow="0" w:firstColumn="1" w:lastColumn="0" w:noHBand="0" w:noVBand="1"/>
      </w:tblPr>
      <w:tblGrid>
        <w:gridCol w:w="1258"/>
        <w:gridCol w:w="1060"/>
        <w:gridCol w:w="1060"/>
        <w:gridCol w:w="1060"/>
        <w:gridCol w:w="945"/>
        <w:gridCol w:w="900"/>
        <w:gridCol w:w="900"/>
      </w:tblGrid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pPr>
              <w:rPr>
                <w:rtl/>
              </w:rPr>
            </w:pPr>
            <w:r>
              <w:t>Autho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Rejection patient No.</w:t>
            </w:r>
          </w:p>
          <w:p w:rsidR="003D4E24" w:rsidRDefault="003D4E24" w:rsidP="003D4E24">
            <w:r>
              <w:t>4-wee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mean. </w:t>
            </w:r>
          </w:p>
          <w:p w:rsidR="003D4E24" w:rsidRDefault="003D4E24" w:rsidP="003D4E24">
            <w:r>
              <w:t>4-wee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SD. </w:t>
            </w:r>
          </w:p>
          <w:p w:rsidR="003D4E24" w:rsidRDefault="003D4E24" w:rsidP="003D4E24">
            <w:r>
              <w:t>4-week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No. </w:t>
            </w:r>
          </w:p>
          <w:p w:rsidR="003D4E24" w:rsidRDefault="003D4E24" w:rsidP="003D4E24">
            <w:r>
              <w:t>4-wee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Stable patient mean. 4-wee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SD. </w:t>
            </w:r>
          </w:p>
          <w:p w:rsidR="003D4E24" w:rsidRDefault="003D4E24" w:rsidP="003D4E24">
            <w:r>
              <w:t>4-week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Hamer et al.  (201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71.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4.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9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8.3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Holanda et al. (201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3.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6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8.8</w:t>
            </w:r>
          </w:p>
        </w:tc>
      </w:tr>
      <w:tr w:rsidR="003D4E24" w:rsidTr="003D4E24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Yang et al.</w:t>
            </w:r>
          </w:p>
          <w:p w:rsidR="003D4E24" w:rsidRDefault="003D4E24" w:rsidP="003D4E24">
            <w:r>
              <w:t>(200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8.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5.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rPr>
                <w:rtl/>
              </w:rPr>
              <w:t>2</w:t>
            </w:r>
            <w:r>
              <w:t>.12</w:t>
            </w:r>
          </w:p>
        </w:tc>
      </w:tr>
    </w:tbl>
    <w:p w:rsidR="003D4E24" w:rsidRDefault="003D4E24" w:rsidP="00930303"/>
    <w:tbl>
      <w:tblPr>
        <w:tblStyle w:val="TableGrid"/>
        <w:tblpPr w:leftFromText="180" w:rightFromText="180" w:vertAnchor="page" w:horzAnchor="margin" w:tblpXSpec="center" w:tblpY="961"/>
        <w:tblW w:w="7099" w:type="dxa"/>
        <w:tblLook w:val="04A0" w:firstRow="1" w:lastRow="0" w:firstColumn="1" w:lastColumn="0" w:noHBand="0" w:noVBand="1"/>
      </w:tblPr>
      <w:tblGrid>
        <w:gridCol w:w="1280"/>
        <w:gridCol w:w="1062"/>
        <w:gridCol w:w="1062"/>
        <w:gridCol w:w="1062"/>
        <w:gridCol w:w="870"/>
        <w:gridCol w:w="870"/>
        <w:gridCol w:w="893"/>
      </w:tblGrid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lastRenderedPageBreak/>
              <w:t>Author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Rejection patient No.</w:t>
            </w:r>
          </w:p>
          <w:p w:rsidR="003D4E24" w:rsidRDefault="003D4E24" w:rsidP="003D4E24">
            <w:r>
              <w:t>1-week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mean. </w:t>
            </w:r>
          </w:p>
          <w:p w:rsidR="003D4E24" w:rsidRDefault="003D4E24" w:rsidP="003D4E24">
            <w:r>
              <w:t>1-week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Rejection patient SD. </w:t>
            </w:r>
          </w:p>
          <w:p w:rsidR="003D4E24" w:rsidRDefault="003D4E24" w:rsidP="003D4E24">
            <w:r>
              <w:t>1-week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No. </w:t>
            </w:r>
          </w:p>
          <w:p w:rsidR="003D4E24" w:rsidRDefault="003D4E24" w:rsidP="003D4E24">
            <w:r>
              <w:t>1-week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Stable patient mean. 1-week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 xml:space="preserve">Stable patient SD. </w:t>
            </w:r>
          </w:p>
          <w:p w:rsidR="003D4E24" w:rsidRDefault="003D4E24" w:rsidP="003D4E24">
            <w:r>
              <w:t>1-week</w:t>
            </w:r>
          </w:p>
        </w:tc>
      </w:tr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Wang et al.</w:t>
            </w:r>
          </w:p>
          <w:p w:rsidR="003D4E24" w:rsidRDefault="003D4E24" w:rsidP="003D4E24">
            <w:r>
              <w:t>(2007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5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</w:t>
            </w:r>
          </w:p>
        </w:tc>
      </w:tr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Solgi et al.</w:t>
            </w:r>
          </w:p>
          <w:p w:rsidR="003D4E24" w:rsidRDefault="003D4E24" w:rsidP="003D4E24">
            <w:r>
              <w:t>(201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9.0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44.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7.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3.38</w:t>
            </w:r>
          </w:p>
        </w:tc>
      </w:tr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Halim et al.</w:t>
            </w:r>
          </w:p>
          <w:p w:rsidR="003D4E24" w:rsidRDefault="003D4E24" w:rsidP="003D4E24">
            <w:r>
              <w:t>(201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5.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7</w:t>
            </w:r>
          </w:p>
        </w:tc>
      </w:tr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Solgi et al.</w:t>
            </w:r>
          </w:p>
          <w:p w:rsidR="003D4E24" w:rsidRDefault="003D4E24" w:rsidP="003D4E24">
            <w:r>
              <w:t>(2009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44.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36.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8.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4</w:t>
            </w:r>
          </w:p>
        </w:tc>
      </w:tr>
      <w:tr w:rsidR="003D4E24" w:rsidTr="003D4E24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Sengul et al.</w:t>
            </w:r>
          </w:p>
          <w:p w:rsidR="003D4E24" w:rsidRDefault="003D4E24" w:rsidP="003D4E24">
            <w:r>
              <w:t>(2006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4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19.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4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4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E24" w:rsidRDefault="003D4E24" w:rsidP="003D4E24">
            <w:r>
              <w:t>24.5</w:t>
            </w:r>
          </w:p>
        </w:tc>
      </w:tr>
    </w:tbl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p w:rsidR="003D4E24" w:rsidRDefault="003D4E24" w:rsidP="00930303"/>
    <w:sectPr w:rsidR="003D4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C44" w:rsidRDefault="007C2C44" w:rsidP="00930303">
      <w:pPr>
        <w:spacing w:after="0" w:line="240" w:lineRule="auto"/>
      </w:pPr>
      <w:r>
        <w:separator/>
      </w:r>
    </w:p>
  </w:endnote>
  <w:endnote w:type="continuationSeparator" w:id="0">
    <w:p w:rsidR="007C2C44" w:rsidRDefault="007C2C44" w:rsidP="00930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C44" w:rsidRDefault="007C2C44" w:rsidP="00930303">
      <w:pPr>
        <w:spacing w:after="0" w:line="240" w:lineRule="auto"/>
      </w:pPr>
      <w:r>
        <w:separator/>
      </w:r>
    </w:p>
  </w:footnote>
  <w:footnote w:type="continuationSeparator" w:id="0">
    <w:p w:rsidR="007C2C44" w:rsidRDefault="007C2C44" w:rsidP="00930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797"/>
    <w:rsid w:val="000A7E3F"/>
    <w:rsid w:val="000F247E"/>
    <w:rsid w:val="003D4E24"/>
    <w:rsid w:val="0052434F"/>
    <w:rsid w:val="00525A36"/>
    <w:rsid w:val="005A28F7"/>
    <w:rsid w:val="006B5567"/>
    <w:rsid w:val="006C45FA"/>
    <w:rsid w:val="007B21FB"/>
    <w:rsid w:val="007C2C44"/>
    <w:rsid w:val="00930303"/>
    <w:rsid w:val="009A1DB4"/>
    <w:rsid w:val="009E07BB"/>
    <w:rsid w:val="00B030C0"/>
    <w:rsid w:val="00B03F1E"/>
    <w:rsid w:val="00B06643"/>
    <w:rsid w:val="00B25EDA"/>
    <w:rsid w:val="00C3345A"/>
    <w:rsid w:val="00C87797"/>
    <w:rsid w:val="00CA623E"/>
    <w:rsid w:val="00E554DF"/>
    <w:rsid w:val="00F0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FB656-53E7-4621-A5AA-5E1BFFD4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303"/>
  </w:style>
  <w:style w:type="paragraph" w:styleId="Footer">
    <w:name w:val="footer"/>
    <w:basedOn w:val="Normal"/>
    <w:link w:val="FooterChar"/>
    <w:uiPriority w:val="99"/>
    <w:unhideWhenUsed/>
    <w:rsid w:val="0093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6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19</cp:revision>
  <dcterms:created xsi:type="dcterms:W3CDTF">2018-12-20T06:53:00Z</dcterms:created>
  <dcterms:modified xsi:type="dcterms:W3CDTF">2020-02-21T18:24:00Z</dcterms:modified>
</cp:coreProperties>
</file>